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4418B3" w14:textId="43D53811" w:rsidR="00C675F8" w:rsidRPr="007A3962" w:rsidRDefault="00C675F8" w:rsidP="00C675F8">
      <w:pPr>
        <w:pStyle w:val="Heading2"/>
        <w:rPr>
          <w:sz w:val="12"/>
        </w:rPr>
      </w:pPr>
      <w:bookmarkStart w:id="0" w:name="_Toc39671250"/>
      <w:r w:rsidRPr="007A3962">
        <w:rPr>
          <w:sz w:val="22"/>
        </w:rPr>
        <w:t xml:space="preserve">Table </w:t>
      </w:r>
      <w:r w:rsidR="003B5D68" w:rsidRPr="007A3962">
        <w:rPr>
          <w:sz w:val="22"/>
        </w:rPr>
        <w:t>S</w:t>
      </w:r>
      <w:r w:rsidR="00E16389">
        <w:rPr>
          <w:sz w:val="22"/>
        </w:rPr>
        <w:t>3</w:t>
      </w:r>
      <w:bookmarkStart w:id="1" w:name="_GoBack"/>
      <w:bookmarkEnd w:id="1"/>
      <w:r w:rsidRPr="007A3962">
        <w:rPr>
          <w:sz w:val="22"/>
        </w:rPr>
        <w:t>. Baseline characteristics of n=</w:t>
      </w:r>
      <w:r w:rsidR="008C082A">
        <w:rPr>
          <w:sz w:val="22"/>
        </w:rPr>
        <w:t>9</w:t>
      </w:r>
      <w:r w:rsidR="008C082A" w:rsidRPr="007A3962">
        <w:rPr>
          <w:sz w:val="22"/>
        </w:rPr>
        <w:t xml:space="preserve"> </w:t>
      </w:r>
      <w:proofErr w:type="spellStart"/>
      <w:r w:rsidRPr="007A3962">
        <w:rPr>
          <w:sz w:val="22"/>
        </w:rPr>
        <w:t>spleno</w:t>
      </w:r>
      <w:proofErr w:type="spellEnd"/>
      <w:r w:rsidRPr="007A3962">
        <w:rPr>
          <w:sz w:val="22"/>
        </w:rPr>
        <w:t>-pancreatectomy patients in France</w:t>
      </w:r>
      <w:bookmarkEnd w:id="0"/>
    </w:p>
    <w:p w14:paraId="67748D07" w14:textId="77777777" w:rsidR="00C675F8" w:rsidRDefault="00C675F8" w:rsidP="00C675F8">
      <w:pPr>
        <w:rPr>
          <w:rFonts w:cs="Arial"/>
          <w:sz w:val="16"/>
        </w:rPr>
      </w:pPr>
    </w:p>
    <w:p w14:paraId="7D532513" w14:textId="77777777" w:rsidR="00C675F8" w:rsidRDefault="00C675F8" w:rsidP="00C675F8">
      <w:pPr>
        <w:rPr>
          <w:rFonts w:cs="Arial"/>
          <w:sz w:val="16"/>
        </w:rPr>
      </w:pPr>
    </w:p>
    <w:p w14:paraId="79C23A71" w14:textId="77777777" w:rsidR="00C675F8" w:rsidRDefault="00C675F8" w:rsidP="00C675F8">
      <w:pPr>
        <w:rPr>
          <w:rFonts w:cs="Arial"/>
          <w:sz w:val="16"/>
        </w:rPr>
      </w:pPr>
    </w:p>
    <w:p w14:paraId="2B48FAA9" w14:textId="77777777" w:rsidR="00C675F8" w:rsidRDefault="00C675F8" w:rsidP="00C675F8">
      <w:pPr>
        <w:rPr>
          <w:rFonts w:cs="Arial"/>
          <w:sz w:val="16"/>
        </w:rPr>
      </w:pPr>
    </w:p>
    <w:p w14:paraId="29C4F7BE" w14:textId="77777777" w:rsidR="00C675F8" w:rsidRDefault="00C675F8" w:rsidP="00C675F8">
      <w:pPr>
        <w:rPr>
          <w:rFonts w:cs="Arial"/>
          <w:sz w:val="16"/>
        </w:rPr>
      </w:pPr>
    </w:p>
    <w:p w14:paraId="0460FF68" w14:textId="77777777" w:rsidR="00C675F8" w:rsidRDefault="00C675F8" w:rsidP="00C675F8">
      <w:pPr>
        <w:rPr>
          <w:rFonts w:cs="Arial"/>
          <w:sz w:val="16"/>
        </w:rPr>
      </w:pPr>
    </w:p>
    <w:p w14:paraId="1832E1EB" w14:textId="77777777" w:rsidR="00C675F8" w:rsidRDefault="00C675F8" w:rsidP="00C675F8">
      <w:pPr>
        <w:rPr>
          <w:rFonts w:cs="Arial"/>
          <w:sz w:val="16"/>
        </w:rPr>
      </w:pPr>
    </w:p>
    <w:p w14:paraId="7311C37E" w14:textId="77777777" w:rsidR="00C675F8" w:rsidRPr="004C4EF8" w:rsidRDefault="00C675F8" w:rsidP="00C675F8">
      <w:pPr>
        <w:rPr>
          <w:rFonts w:cs="Arial"/>
          <w:sz w:val="24"/>
        </w:rPr>
      </w:pPr>
    </w:p>
    <w:tbl>
      <w:tblPr>
        <w:tblpPr w:leftFromText="180" w:rightFromText="180" w:vertAnchor="page" w:horzAnchor="margin" w:tblpY="1974"/>
        <w:tblW w:w="6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810"/>
        <w:gridCol w:w="900"/>
        <w:gridCol w:w="2456"/>
        <w:gridCol w:w="1259"/>
      </w:tblGrid>
      <w:tr w:rsidR="00C675F8" w:rsidRPr="009F04E9" w14:paraId="6C316773" w14:textId="77777777" w:rsidTr="00C811F1">
        <w:trPr>
          <w:trHeight w:val="522"/>
        </w:trPr>
        <w:tc>
          <w:tcPr>
            <w:tcW w:w="715" w:type="dxa"/>
            <w:vMerge w:val="restart"/>
            <w:shd w:val="clear" w:color="auto" w:fill="auto"/>
            <w:noWrap/>
            <w:vAlign w:val="center"/>
            <w:hideMark/>
          </w:tcPr>
          <w:p w14:paraId="0B85B1C9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</w:t>
            </w:r>
          </w:p>
          <w:p w14:paraId="23022CFC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</w:t>
            </w:r>
          </w:p>
        </w:tc>
        <w:tc>
          <w:tcPr>
            <w:tcW w:w="810" w:type="dxa"/>
            <w:vMerge w:val="restart"/>
            <w:shd w:val="clear" w:color="auto" w:fill="auto"/>
            <w:noWrap/>
            <w:vAlign w:val="center"/>
            <w:hideMark/>
          </w:tcPr>
          <w:p w14:paraId="25848588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  <w:p w14:paraId="68037EE8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years)</w:t>
            </w:r>
          </w:p>
        </w:tc>
        <w:tc>
          <w:tcPr>
            <w:tcW w:w="33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9287594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ason for splenectomy</w:t>
            </w:r>
          </w:p>
        </w:tc>
        <w:tc>
          <w:tcPr>
            <w:tcW w:w="1259" w:type="dxa"/>
            <w:vMerge w:val="restart"/>
            <w:shd w:val="clear" w:color="auto" w:fill="auto"/>
            <w:noWrap/>
            <w:vAlign w:val="center"/>
            <w:hideMark/>
          </w:tcPr>
          <w:p w14:paraId="50338CCD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leen weight</w:t>
            </w:r>
          </w:p>
          <w:p w14:paraId="64AD6CBC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grams)</w:t>
            </w:r>
          </w:p>
        </w:tc>
      </w:tr>
      <w:tr w:rsidR="00C675F8" w:rsidRPr="009F04E9" w14:paraId="61400AD0" w14:textId="77777777" w:rsidTr="00C811F1">
        <w:trPr>
          <w:trHeight w:val="522"/>
        </w:trPr>
        <w:tc>
          <w:tcPr>
            <w:tcW w:w="715" w:type="dxa"/>
            <w:vMerge/>
            <w:shd w:val="clear" w:color="auto" w:fill="auto"/>
            <w:noWrap/>
            <w:vAlign w:val="center"/>
          </w:tcPr>
          <w:p w14:paraId="3E5A89FC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shd w:val="clear" w:color="auto" w:fill="auto"/>
            <w:noWrap/>
            <w:vAlign w:val="center"/>
          </w:tcPr>
          <w:p w14:paraId="326C4EE8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56" w:type="dxa"/>
            <w:gridSpan w:val="2"/>
            <w:vMerge/>
            <w:shd w:val="clear" w:color="auto" w:fill="auto"/>
            <w:noWrap/>
            <w:vAlign w:val="center"/>
          </w:tcPr>
          <w:p w14:paraId="001BE344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9" w:type="dxa"/>
            <w:vMerge/>
            <w:shd w:val="clear" w:color="auto" w:fill="auto"/>
            <w:noWrap/>
            <w:vAlign w:val="center"/>
          </w:tcPr>
          <w:p w14:paraId="48EA5808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675F8" w:rsidRPr="009F04E9" w14:paraId="5F7823E1" w14:textId="77777777" w:rsidTr="00C811F1">
        <w:trPr>
          <w:trHeight w:val="288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0EBC8F7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089B227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356" w:type="dxa"/>
            <w:gridSpan w:val="2"/>
            <w:shd w:val="clear" w:color="auto" w:fill="auto"/>
            <w:noWrap/>
            <w:vAlign w:val="center"/>
            <w:hideMark/>
          </w:tcPr>
          <w:p w14:paraId="5D8456E9" w14:textId="08EB5505" w:rsidR="00C675F8" w:rsidRPr="009F04E9" w:rsidRDefault="00F34022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39071331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150</w:t>
            </w:r>
          </w:p>
        </w:tc>
      </w:tr>
      <w:tr w:rsidR="00C675F8" w:rsidRPr="009F04E9" w14:paraId="410668E0" w14:textId="77777777" w:rsidTr="00C811F1">
        <w:trPr>
          <w:trHeight w:val="288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F0549DA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8EF053E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356" w:type="dxa"/>
            <w:gridSpan w:val="2"/>
            <w:shd w:val="clear" w:color="auto" w:fill="auto"/>
            <w:noWrap/>
            <w:vAlign w:val="center"/>
            <w:hideMark/>
          </w:tcPr>
          <w:p w14:paraId="74A8D537" w14:textId="4729503F" w:rsidR="00C675F8" w:rsidRPr="009F04E9" w:rsidRDefault="00F34022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0C0899F1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198</w:t>
            </w:r>
          </w:p>
        </w:tc>
      </w:tr>
      <w:tr w:rsidR="00C675F8" w:rsidRPr="009F04E9" w14:paraId="22257BEF" w14:textId="77777777" w:rsidTr="00C811F1">
        <w:trPr>
          <w:trHeight w:val="288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DF2274D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DDA8B37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356" w:type="dxa"/>
            <w:gridSpan w:val="2"/>
            <w:shd w:val="clear" w:color="auto" w:fill="auto"/>
            <w:noWrap/>
            <w:vAlign w:val="center"/>
            <w:hideMark/>
          </w:tcPr>
          <w:p w14:paraId="041B9972" w14:textId="16F859E8" w:rsidR="00C675F8" w:rsidRPr="009F04E9" w:rsidRDefault="00F34022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31DA6370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</w:tr>
      <w:tr w:rsidR="00C675F8" w:rsidRPr="009F04E9" w14:paraId="01E5DED1" w14:textId="77777777" w:rsidTr="00C811F1">
        <w:trPr>
          <w:trHeight w:val="288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31034CD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FC6600E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356" w:type="dxa"/>
            <w:gridSpan w:val="2"/>
            <w:shd w:val="clear" w:color="auto" w:fill="auto"/>
            <w:noWrap/>
            <w:vAlign w:val="center"/>
            <w:hideMark/>
          </w:tcPr>
          <w:p w14:paraId="285FF325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trapapillary pancreatic </w:t>
            </w: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03FFA83D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</w:tr>
      <w:tr w:rsidR="00C675F8" w:rsidRPr="009F04E9" w14:paraId="753DCF5E" w14:textId="77777777" w:rsidTr="00C811F1">
        <w:trPr>
          <w:trHeight w:val="288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AA1A34F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602EE0F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356" w:type="dxa"/>
            <w:gridSpan w:val="2"/>
            <w:shd w:val="clear" w:color="auto" w:fill="auto"/>
            <w:noWrap/>
            <w:vAlign w:val="center"/>
            <w:hideMark/>
          </w:tcPr>
          <w:p w14:paraId="4973968E" w14:textId="509DC4AA" w:rsidR="00C675F8" w:rsidRPr="009F04E9" w:rsidRDefault="00F34022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7263AF02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200</w:t>
            </w:r>
          </w:p>
        </w:tc>
      </w:tr>
      <w:tr w:rsidR="00C675F8" w:rsidRPr="009F04E9" w14:paraId="0A2148F6" w14:textId="77777777" w:rsidTr="00C811F1">
        <w:trPr>
          <w:trHeight w:val="288"/>
        </w:trPr>
        <w:tc>
          <w:tcPr>
            <w:tcW w:w="715" w:type="dxa"/>
            <w:shd w:val="clear" w:color="auto" w:fill="auto"/>
            <w:noWrap/>
            <w:vAlign w:val="center"/>
          </w:tcPr>
          <w:p w14:paraId="5F493BDD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78A6AB9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356" w:type="dxa"/>
            <w:gridSpan w:val="2"/>
            <w:shd w:val="clear" w:color="auto" w:fill="auto"/>
            <w:noWrap/>
            <w:vAlign w:val="center"/>
          </w:tcPr>
          <w:p w14:paraId="342D0217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euroendocrine </w:t>
            </w: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</w:t>
            </w:r>
            <w:proofErr w:type="spellEnd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 the pancreas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3DB5FFC0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170</w:t>
            </w:r>
          </w:p>
        </w:tc>
      </w:tr>
      <w:tr w:rsidR="00C675F8" w:rsidRPr="009F04E9" w14:paraId="4EA3B5D8" w14:textId="77777777" w:rsidTr="00C811F1">
        <w:trPr>
          <w:trHeight w:val="288"/>
        </w:trPr>
        <w:tc>
          <w:tcPr>
            <w:tcW w:w="715" w:type="dxa"/>
            <w:shd w:val="clear" w:color="auto" w:fill="auto"/>
            <w:noWrap/>
            <w:vAlign w:val="center"/>
          </w:tcPr>
          <w:p w14:paraId="39F8C189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7257924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356" w:type="dxa"/>
            <w:gridSpan w:val="2"/>
            <w:shd w:val="clear" w:color="auto" w:fill="auto"/>
            <w:noWrap/>
            <w:vAlign w:val="center"/>
          </w:tcPr>
          <w:p w14:paraId="13A521CA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rsung</w:t>
            </w:r>
            <w:proofErr w:type="spellEnd"/>
            <w:r w:rsidRPr="009F0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upture due to chronic pancreatitis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410DEF57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4E9">
              <w:rPr>
                <w:rFonts w:ascii="Arial" w:eastAsia="Times New Roman" w:hAnsi="Arial" w:cs="Arial"/>
                <w:sz w:val="16"/>
                <w:szCs w:val="16"/>
              </w:rPr>
              <w:t>220</w:t>
            </w:r>
          </w:p>
        </w:tc>
      </w:tr>
      <w:tr w:rsidR="00E409AB" w:rsidRPr="009F04E9" w14:paraId="100A163A" w14:textId="77777777" w:rsidTr="00C811F1">
        <w:trPr>
          <w:trHeight w:val="288"/>
        </w:trPr>
        <w:tc>
          <w:tcPr>
            <w:tcW w:w="715" w:type="dxa"/>
            <w:shd w:val="clear" w:color="auto" w:fill="auto"/>
            <w:noWrap/>
            <w:vAlign w:val="center"/>
          </w:tcPr>
          <w:p w14:paraId="5EFC31F9" w14:textId="29EF2BE4" w:rsidR="00E409AB" w:rsidRPr="009F04E9" w:rsidRDefault="00E409AB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C160B4E" w14:textId="64855F83" w:rsidR="00E409AB" w:rsidRPr="009F04E9" w:rsidRDefault="003A761D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356" w:type="dxa"/>
            <w:gridSpan w:val="2"/>
            <w:shd w:val="clear" w:color="auto" w:fill="auto"/>
            <w:noWrap/>
            <w:vAlign w:val="center"/>
          </w:tcPr>
          <w:p w14:paraId="44BC6DC0" w14:textId="285E935E" w:rsidR="00E409AB" w:rsidRPr="009F04E9" w:rsidRDefault="003A761D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creatic cyst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0BCB445B" w14:textId="07B16772" w:rsidR="00E409AB" w:rsidRPr="009F04E9" w:rsidRDefault="00E409AB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</w:tr>
      <w:tr w:rsidR="00F34022" w:rsidRPr="009F04E9" w14:paraId="316FA5EB" w14:textId="77777777" w:rsidTr="00C811F1">
        <w:trPr>
          <w:trHeight w:val="288"/>
        </w:trPr>
        <w:tc>
          <w:tcPr>
            <w:tcW w:w="715" w:type="dxa"/>
            <w:shd w:val="clear" w:color="auto" w:fill="auto"/>
            <w:noWrap/>
            <w:vAlign w:val="center"/>
          </w:tcPr>
          <w:p w14:paraId="36682760" w14:textId="233CF15A" w:rsidR="00F34022" w:rsidRDefault="00F34022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4BB6624" w14:textId="0F698CC3" w:rsidR="00F34022" w:rsidRDefault="00F34022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356" w:type="dxa"/>
            <w:gridSpan w:val="2"/>
            <w:shd w:val="clear" w:color="auto" w:fill="auto"/>
            <w:noWrap/>
            <w:vAlign w:val="center"/>
          </w:tcPr>
          <w:p w14:paraId="344A4BDF" w14:textId="2DC52E50" w:rsidR="00F34022" w:rsidRDefault="00F34022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14:paraId="214D66DB" w14:textId="23A7C2DC" w:rsidR="00F34022" w:rsidRDefault="00F34022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</w:tr>
      <w:tr w:rsidR="00C675F8" w:rsidRPr="009F04E9" w14:paraId="34A044B0" w14:textId="77777777" w:rsidTr="00C811F1">
        <w:trPr>
          <w:gridAfter w:val="2"/>
          <w:wAfter w:w="3715" w:type="dxa"/>
          <w:trHeight w:val="288"/>
        </w:trPr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061E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A741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5A47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675F8" w:rsidRPr="009F04E9" w14:paraId="4611C6A5" w14:textId="77777777" w:rsidTr="00C811F1">
        <w:trPr>
          <w:gridAfter w:val="2"/>
          <w:wAfter w:w="3715" w:type="dxa"/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7E730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C859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C2BD" w14:textId="77777777" w:rsidR="00C675F8" w:rsidRPr="009F04E9" w:rsidRDefault="00C675F8" w:rsidP="00C811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32FE76B1" w14:textId="77777777" w:rsidR="00C675F8" w:rsidRDefault="00C675F8" w:rsidP="00C675F8">
      <w:pPr>
        <w:rPr>
          <w:rFonts w:cs="Arial"/>
          <w:sz w:val="16"/>
        </w:rPr>
      </w:pPr>
    </w:p>
    <w:sectPr w:rsidR="00C675F8" w:rsidSect="003F5495">
      <w:pgSz w:w="15840" w:h="12240" w:orient="landscape"/>
      <w:pgMar w:top="1135" w:right="1440" w:bottom="851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1C25FB"/>
    <w:multiLevelType w:val="hybridMultilevel"/>
    <w:tmpl w:val="B074CD36"/>
    <w:lvl w:ilvl="0" w:tplc="97DC6A4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BC0455"/>
    <w:multiLevelType w:val="hybridMultilevel"/>
    <w:tmpl w:val="FBF69F14"/>
    <w:lvl w:ilvl="0" w:tplc="0D4A442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75F8"/>
    <w:rsid w:val="0000315A"/>
    <w:rsid w:val="00013AE0"/>
    <w:rsid w:val="00042565"/>
    <w:rsid w:val="00071580"/>
    <w:rsid w:val="00073661"/>
    <w:rsid w:val="0008272A"/>
    <w:rsid w:val="000C2E98"/>
    <w:rsid w:val="000D084E"/>
    <w:rsid w:val="000E3F72"/>
    <w:rsid w:val="000F484B"/>
    <w:rsid w:val="001032CA"/>
    <w:rsid w:val="00114678"/>
    <w:rsid w:val="00172125"/>
    <w:rsid w:val="00196167"/>
    <w:rsid w:val="001B207E"/>
    <w:rsid w:val="00243FCC"/>
    <w:rsid w:val="002478C9"/>
    <w:rsid w:val="00251B24"/>
    <w:rsid w:val="00267513"/>
    <w:rsid w:val="0026769F"/>
    <w:rsid w:val="002801C7"/>
    <w:rsid w:val="002A616B"/>
    <w:rsid w:val="003940E1"/>
    <w:rsid w:val="003A59A6"/>
    <w:rsid w:val="003A761D"/>
    <w:rsid w:val="003B5D68"/>
    <w:rsid w:val="003C7F04"/>
    <w:rsid w:val="003F5495"/>
    <w:rsid w:val="00406BB1"/>
    <w:rsid w:val="004B6528"/>
    <w:rsid w:val="004E55DD"/>
    <w:rsid w:val="004E6BD3"/>
    <w:rsid w:val="005127AC"/>
    <w:rsid w:val="00516C58"/>
    <w:rsid w:val="0062624F"/>
    <w:rsid w:val="00653747"/>
    <w:rsid w:val="00665A72"/>
    <w:rsid w:val="006B643E"/>
    <w:rsid w:val="006E3DCE"/>
    <w:rsid w:val="007D425D"/>
    <w:rsid w:val="007E224A"/>
    <w:rsid w:val="008141CE"/>
    <w:rsid w:val="008254CC"/>
    <w:rsid w:val="00833977"/>
    <w:rsid w:val="008616C5"/>
    <w:rsid w:val="008C082A"/>
    <w:rsid w:val="008E1D66"/>
    <w:rsid w:val="00974BC6"/>
    <w:rsid w:val="009D6DF9"/>
    <w:rsid w:val="009F04E9"/>
    <w:rsid w:val="009F1BDF"/>
    <w:rsid w:val="00A16242"/>
    <w:rsid w:val="00A40987"/>
    <w:rsid w:val="00A431BD"/>
    <w:rsid w:val="00A44446"/>
    <w:rsid w:val="00A5195A"/>
    <w:rsid w:val="00A63E26"/>
    <w:rsid w:val="00B17B77"/>
    <w:rsid w:val="00B33E9E"/>
    <w:rsid w:val="00B55C15"/>
    <w:rsid w:val="00BA48DA"/>
    <w:rsid w:val="00BE5178"/>
    <w:rsid w:val="00BF012D"/>
    <w:rsid w:val="00C152DE"/>
    <w:rsid w:val="00C17B33"/>
    <w:rsid w:val="00C675F8"/>
    <w:rsid w:val="00C811F1"/>
    <w:rsid w:val="00CF07B8"/>
    <w:rsid w:val="00CF61F4"/>
    <w:rsid w:val="00D07F19"/>
    <w:rsid w:val="00D11055"/>
    <w:rsid w:val="00D13BC2"/>
    <w:rsid w:val="00D457E6"/>
    <w:rsid w:val="00D55F64"/>
    <w:rsid w:val="00D567FC"/>
    <w:rsid w:val="00DE05DF"/>
    <w:rsid w:val="00DE5584"/>
    <w:rsid w:val="00E002C5"/>
    <w:rsid w:val="00E16389"/>
    <w:rsid w:val="00E205A7"/>
    <w:rsid w:val="00E409AB"/>
    <w:rsid w:val="00E55B4D"/>
    <w:rsid w:val="00E636AE"/>
    <w:rsid w:val="00E70F17"/>
    <w:rsid w:val="00ED6997"/>
    <w:rsid w:val="00EE390F"/>
    <w:rsid w:val="00F116C2"/>
    <w:rsid w:val="00F34022"/>
    <w:rsid w:val="00F54E1B"/>
    <w:rsid w:val="00F723E9"/>
    <w:rsid w:val="00F94847"/>
    <w:rsid w:val="00FA042F"/>
    <w:rsid w:val="00FA1A5D"/>
    <w:rsid w:val="00FB2E57"/>
    <w:rsid w:val="00FE2AD7"/>
    <w:rsid w:val="00FE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89274"/>
  <w15:chartTrackingRefBased/>
  <w15:docId w15:val="{B6C7DB5C-3A7D-433C-BF14-E99EEF1DF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75F8"/>
    <w:pPr>
      <w:keepNext/>
      <w:keepLines/>
      <w:spacing w:before="240" w:after="0" w:line="480" w:lineRule="auto"/>
      <w:jc w:val="both"/>
      <w:outlineLvl w:val="0"/>
    </w:pPr>
    <w:rPr>
      <w:rFonts w:ascii="Arial" w:eastAsiaTheme="majorEastAsia" w:hAnsi="Arial" w:cstheme="majorBidi"/>
      <w:b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75F8"/>
    <w:pPr>
      <w:keepNext/>
      <w:keepLines/>
      <w:spacing w:before="40" w:after="0" w:line="480" w:lineRule="auto"/>
      <w:jc w:val="both"/>
      <w:outlineLvl w:val="1"/>
    </w:pPr>
    <w:rPr>
      <w:rFonts w:ascii="Arial" w:eastAsiaTheme="majorEastAsia" w:hAnsi="Arial" w:cstheme="majorBidi"/>
      <w:b/>
      <w:sz w:val="28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5F8"/>
    <w:rPr>
      <w:rFonts w:ascii="Arial" w:eastAsiaTheme="majorEastAsia" w:hAnsi="Arial" w:cstheme="majorBidi"/>
      <w:b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675F8"/>
    <w:rPr>
      <w:rFonts w:ascii="Arial" w:eastAsiaTheme="majorEastAsia" w:hAnsi="Arial" w:cstheme="majorBidi"/>
      <w:b/>
      <w:sz w:val="28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67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75F8"/>
    <w:pPr>
      <w:spacing w:line="240" w:lineRule="auto"/>
      <w:jc w:val="both"/>
    </w:pPr>
    <w:rPr>
      <w:rFonts w:ascii="Arial" w:hAnsi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5F8"/>
    <w:rPr>
      <w:rFonts w:ascii="Arial" w:hAnsi="Arial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75F8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75F8"/>
    <w:rPr>
      <w:rFonts w:ascii="Arial" w:hAnsi="Arial" w:cs="Arial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5F8"/>
    <w:pPr>
      <w:spacing w:after="0" w:line="240" w:lineRule="auto"/>
      <w:jc w:val="both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5F8"/>
    <w:rPr>
      <w:rFonts w:ascii="Segoe UI" w:hAnsi="Segoe UI" w:cs="Segoe UI"/>
      <w:sz w:val="18"/>
      <w:szCs w:val="1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C675F8"/>
    <w:p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C675F8"/>
    <w:pPr>
      <w:spacing w:after="100" w:line="480" w:lineRule="auto"/>
      <w:jc w:val="both"/>
    </w:pPr>
    <w:rPr>
      <w:rFonts w:ascii="Arial" w:hAnsi="Arial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675F8"/>
    <w:pPr>
      <w:spacing w:after="100" w:line="480" w:lineRule="auto"/>
      <w:ind w:left="220"/>
      <w:jc w:val="both"/>
    </w:pPr>
    <w:rPr>
      <w:rFonts w:ascii="Arial" w:hAnsi="Arial"/>
      <w:lang w:val="en-US"/>
    </w:rPr>
  </w:style>
  <w:style w:type="character" w:styleId="Hyperlink">
    <w:name w:val="Hyperlink"/>
    <w:basedOn w:val="DefaultParagraphFont"/>
    <w:uiPriority w:val="99"/>
    <w:unhideWhenUsed/>
    <w:rsid w:val="00C675F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675F8"/>
    <w:pPr>
      <w:spacing w:after="0" w:line="480" w:lineRule="auto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75F8"/>
    <w:rPr>
      <w:rFonts w:ascii="Arial" w:hAnsi="Arial" w:cs="Arial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5F8"/>
    <w:rPr>
      <w:rFonts w:ascii="Arial" w:hAnsi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675F8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C675F8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675F8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675F8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675F8"/>
    <w:rPr>
      <w:rFonts w:ascii="Arial" w:hAnsi="Arial"/>
      <w:lang w:val="en-US"/>
    </w:rPr>
  </w:style>
  <w:style w:type="paragraph" w:styleId="NormalWeb">
    <w:name w:val="Normal (Web)"/>
    <w:basedOn w:val="Normal"/>
    <w:uiPriority w:val="99"/>
    <w:semiHidden/>
    <w:unhideWhenUsed/>
    <w:rsid w:val="00C675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B55C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89B3241182B04099FAD2F063B4125A" ma:contentTypeVersion="13" ma:contentTypeDescription="Create a new document." ma:contentTypeScope="" ma:versionID="b1df25015ebe99550ad46ea2247e8017">
  <xsd:schema xmlns:xsd="http://www.w3.org/2001/XMLSchema" xmlns:xs="http://www.w3.org/2001/XMLSchema" xmlns:p="http://schemas.microsoft.com/office/2006/metadata/properties" xmlns:ns3="78a74446-de31-4b27-b648-38c6cd94a5b0" xmlns:ns4="bf1280e1-93c1-41ac-b972-e718d527ccf3" targetNamespace="http://schemas.microsoft.com/office/2006/metadata/properties" ma:root="true" ma:fieldsID="53d4361f7c6028474ad558b8a6c2e2cb" ns3:_="" ns4:_="">
    <xsd:import namespace="78a74446-de31-4b27-b648-38c6cd94a5b0"/>
    <xsd:import namespace="bf1280e1-93c1-41ac-b972-e718d527cc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74446-de31-4b27-b648-38c6cd94a5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1280e1-93c1-41ac-b972-e718d527ccf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ECAA5B-4770-49C4-A5DB-F0FA145DE0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a74446-de31-4b27-b648-38c6cd94a5b0"/>
    <ds:schemaRef ds:uri="bf1280e1-93c1-41ac-b972-e718d527cc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13EBC8-5047-40AE-A247-D8AB03E3B9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DCEB90-97BF-4DA2-B87D-FFBC7C71240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0C8130A-2ECC-40E2-9185-C5E62CD89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Kho</dc:creator>
  <cp:keywords/>
  <dc:description/>
  <cp:lastModifiedBy>Steven Kho</cp:lastModifiedBy>
  <cp:revision>12</cp:revision>
  <dcterms:created xsi:type="dcterms:W3CDTF">2021-02-02T00:11:00Z</dcterms:created>
  <dcterms:modified xsi:type="dcterms:W3CDTF">2021-04-18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89B3241182B04099FAD2F063B4125A</vt:lpwstr>
  </property>
</Properties>
</file>